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854" w:rsidRPr="009C67BA" w:rsidRDefault="0009759D" w:rsidP="00987474">
      <w:pPr>
        <w:tabs>
          <w:tab w:val="left" w:pos="6775"/>
        </w:tabs>
        <w:spacing w:line="360" w:lineRule="auto"/>
        <w:jc w:val="both"/>
        <w:rPr>
          <w:rFonts w:ascii="Times New Roman" w:hAnsi="Times New Roman" w:cs="Times New Roman"/>
          <w:b/>
          <w:color w:val="00B050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Supplementary </w:t>
      </w:r>
      <w:r w:rsidR="004F7854" w:rsidRPr="00987474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Table </w:t>
      </w:r>
      <w:r w:rsidR="006647A1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2</w:t>
      </w:r>
      <w:r w:rsidR="00987474" w:rsidRPr="00987474">
        <w:rPr>
          <w:rFonts w:ascii="Times New Roman" w:hAnsi="Times New Roman" w:cs="Times New Roman"/>
          <w:b/>
          <w:sz w:val="24"/>
          <w:szCs w:val="21"/>
        </w:rPr>
        <w:t>.</w:t>
      </w:r>
      <w:r w:rsidR="00987474">
        <w:rPr>
          <w:rFonts w:ascii="Times New Roman" w:hAnsi="Times New Roman" w:cs="Times New Roman"/>
          <w:b/>
          <w:color w:val="00B050"/>
          <w:sz w:val="24"/>
          <w:szCs w:val="21"/>
        </w:rPr>
        <w:t xml:space="preserve"> </w:t>
      </w:r>
      <w:r w:rsidR="007C4885">
        <w:rPr>
          <w:rFonts w:ascii="Times New Roman" w:hAnsi="Times New Roman" w:cs="Times New Roman"/>
          <w:sz w:val="24"/>
          <w:szCs w:val="21"/>
        </w:rPr>
        <w:t>P</w:t>
      </w:r>
      <w:r w:rsidR="00987474" w:rsidRPr="00987474">
        <w:rPr>
          <w:rFonts w:ascii="Times New Roman" w:hAnsi="Times New Roman" w:cs="Times New Roman"/>
          <w:sz w:val="24"/>
          <w:szCs w:val="21"/>
        </w:rPr>
        <w:t>rofile of mosquito</w:t>
      </w:r>
      <w:r w:rsidR="0003456F">
        <w:rPr>
          <w:rFonts w:ascii="Times New Roman" w:hAnsi="Times New Roman" w:cs="Times New Roman"/>
          <w:sz w:val="24"/>
          <w:szCs w:val="21"/>
        </w:rPr>
        <w:t>es collected in this study</w:t>
      </w:r>
      <w:bookmarkStart w:id="0" w:name="_GoBack"/>
      <w:bookmarkEnd w:id="0"/>
    </w:p>
    <w:tbl>
      <w:tblPr>
        <w:tblStyle w:val="a3"/>
        <w:tblW w:w="47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597"/>
        <w:gridCol w:w="1249"/>
        <w:gridCol w:w="1459"/>
        <w:gridCol w:w="1366"/>
        <w:gridCol w:w="1037"/>
        <w:gridCol w:w="1037"/>
        <w:gridCol w:w="1037"/>
        <w:gridCol w:w="1156"/>
        <w:gridCol w:w="1156"/>
        <w:gridCol w:w="934"/>
      </w:tblGrid>
      <w:tr w:rsidR="006647A1" w:rsidRPr="006647A1" w:rsidTr="00F37722">
        <w:trPr>
          <w:trHeight w:val="397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38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38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38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Animal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1955E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x</w:t>
            </w:r>
            <w:proofErr w:type="spellEnd"/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tritaeniorhyncus</w:t>
            </w:r>
            <w:proofErr w:type="spellEnd"/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1955E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Cx</w:t>
            </w:r>
            <w:proofErr w:type="spellEnd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quinquefasciatu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1955E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sinensis</w:t>
            </w:r>
            <w:proofErr w:type="spellEnd"/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7F2314" w:rsidRPr="006647A1" w:rsidRDefault="007F2314" w:rsidP="005D7FA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Minimus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5D7FA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albatus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7F2314" w:rsidRPr="006647A1" w:rsidRDefault="007F2314" w:rsidP="001955E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. </w:t>
            </w:r>
            <w:proofErr w:type="spellStart"/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>obturbans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1955E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e. aegypti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38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6647A1" w:rsidRPr="006647A1" w:rsidTr="00F37722">
        <w:trPr>
          <w:trHeight w:val="397"/>
        </w:trPr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Tengchong</w:t>
            </w:r>
            <w:proofErr w:type="spellEnd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 xml:space="preserve"> (TC)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BFL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Cattle/Buffalo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69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0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1069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115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99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 xml:space="preserve"> 69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1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9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504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074</w:t>
            </w:r>
          </w:p>
        </w:tc>
      </w:tr>
      <w:tr w:rsidR="006647A1" w:rsidRPr="006647A1" w:rsidTr="00F37722">
        <w:trPr>
          <w:trHeight w:val="397"/>
        </w:trPr>
        <w:tc>
          <w:tcPr>
            <w:tcW w:w="479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Longchuan</w:t>
            </w:r>
            <w:proofErr w:type="spellEnd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 xml:space="preserve"> (LC)</w:t>
            </w:r>
          </w:p>
        </w:tc>
        <w:tc>
          <w:tcPr>
            <w:tcW w:w="245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YEY</w:t>
            </w:r>
          </w:p>
        </w:tc>
        <w:tc>
          <w:tcPr>
            <w:tcW w:w="512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598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4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8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260)</w:t>
            </w:r>
          </w:p>
        </w:tc>
        <w:tc>
          <w:tcPr>
            <w:tcW w:w="560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5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5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0, ♀0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2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0, ♀0)</w:t>
            </w:r>
          </w:p>
        </w:tc>
        <w:tc>
          <w:tcPr>
            <w:tcW w:w="47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25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200)</w:t>
            </w:r>
          </w:p>
        </w:tc>
        <w:tc>
          <w:tcPr>
            <w:tcW w:w="38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97</w:t>
            </w:r>
          </w:p>
        </w:tc>
      </w:tr>
      <w:tr w:rsidR="006647A1" w:rsidRPr="006647A1" w:rsidTr="00F37722">
        <w:trPr>
          <w:trHeight w:val="397"/>
        </w:trPr>
        <w:tc>
          <w:tcPr>
            <w:tcW w:w="479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Ruili</w:t>
            </w:r>
            <w:proofErr w:type="spellEnd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 xml:space="preserve"> (RL)</w:t>
            </w:r>
          </w:p>
        </w:tc>
        <w:tc>
          <w:tcPr>
            <w:tcW w:w="245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YPY</w:t>
            </w:r>
          </w:p>
        </w:tc>
        <w:tc>
          <w:tcPr>
            <w:tcW w:w="512" w:type="pct"/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Cattle/Buffalo</w:t>
            </w:r>
          </w:p>
        </w:tc>
        <w:tc>
          <w:tcPr>
            <w:tcW w:w="598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767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1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6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604)</w:t>
            </w:r>
          </w:p>
        </w:tc>
        <w:tc>
          <w:tcPr>
            <w:tcW w:w="560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0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1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1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3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0, ♀0)</w:t>
            </w:r>
          </w:p>
        </w:tc>
        <w:tc>
          <w:tcPr>
            <w:tcW w:w="47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6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5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64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84" w:type="pct"/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337</w:t>
            </w:r>
          </w:p>
        </w:tc>
      </w:tr>
      <w:tr w:rsidR="006647A1" w:rsidRPr="006647A1" w:rsidTr="00F37722">
        <w:trPr>
          <w:trHeight w:val="397"/>
        </w:trPr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Hekou</w:t>
            </w:r>
            <w:proofErr w:type="spellEnd"/>
            <w:r w:rsidRPr="006647A1">
              <w:rPr>
                <w:rFonts w:ascii="Times New Roman" w:hAnsi="Times New Roman" w:cs="Times New Roman"/>
                <w:sz w:val="18"/>
                <w:szCs w:val="18"/>
              </w:rPr>
              <w:t xml:space="preserve"> (HK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MYJ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231 (♂43, ♀188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3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3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18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1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07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01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5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96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4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4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11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 xml:space="preserve"> (♂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4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, ♀</w:t>
            </w:r>
            <w:r w:rsidRPr="006647A1"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107</w:t>
            </w:r>
            <w:r w:rsidRPr="006647A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7F2314" w:rsidRPr="006647A1" w:rsidRDefault="007F2314" w:rsidP="00F50C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68</w:t>
            </w:r>
          </w:p>
        </w:tc>
      </w:tr>
      <w:tr w:rsidR="006647A1" w:rsidRPr="006647A1" w:rsidTr="00F37722">
        <w:trPr>
          <w:trHeight w:val="397"/>
        </w:trPr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607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5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576</w:t>
            </w:r>
          </w:p>
        </w:tc>
      </w:tr>
      <w:tr w:rsidR="006647A1" w:rsidRPr="006647A1" w:rsidTr="00F37722">
        <w:trPr>
          <w:trHeight w:val="397"/>
        </w:trPr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.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</w:t>
            </w:r>
            <w:r w:rsidRPr="006647A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7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50</w:t>
            </w:r>
            <w:r w:rsidRPr="006647A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3%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21</w:t>
            </w:r>
            <w:r w:rsidRPr="006647A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647A1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22%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7A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2.80</w:t>
            </w:r>
            <w:r w:rsidRPr="006647A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14" w:rsidRPr="006647A1" w:rsidRDefault="007F2314" w:rsidP="007E35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C4C6D" w:rsidRDefault="008C1C3F" w:rsidP="004F7854">
      <w:r>
        <w:t xml:space="preserve"> </w:t>
      </w:r>
    </w:p>
    <w:sectPr w:rsidR="00EC4C6D" w:rsidSect="00CB29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2C68" w:rsidRDefault="00502C68" w:rsidP="00575A44">
      <w:pPr>
        <w:spacing w:after="0" w:line="240" w:lineRule="auto"/>
      </w:pPr>
      <w:r>
        <w:separator/>
      </w:r>
    </w:p>
  </w:endnote>
  <w:endnote w:type="continuationSeparator" w:id="0">
    <w:p w:rsidR="00502C68" w:rsidRDefault="00502C68" w:rsidP="00575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2C68" w:rsidRDefault="00502C68" w:rsidP="00575A44">
      <w:pPr>
        <w:spacing w:after="0" w:line="240" w:lineRule="auto"/>
      </w:pPr>
      <w:r>
        <w:separator/>
      </w:r>
    </w:p>
  </w:footnote>
  <w:footnote w:type="continuationSeparator" w:id="0">
    <w:p w:rsidR="00502C68" w:rsidRDefault="00502C68" w:rsidP="00575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6D"/>
    <w:rsid w:val="00012747"/>
    <w:rsid w:val="00034341"/>
    <w:rsid w:val="0003456F"/>
    <w:rsid w:val="00064BAF"/>
    <w:rsid w:val="0009759D"/>
    <w:rsid w:val="00103BD0"/>
    <w:rsid w:val="00193449"/>
    <w:rsid w:val="001955E8"/>
    <w:rsid w:val="001A7236"/>
    <w:rsid w:val="001C4BAF"/>
    <w:rsid w:val="0022308F"/>
    <w:rsid w:val="00354F55"/>
    <w:rsid w:val="00383F18"/>
    <w:rsid w:val="003E4A38"/>
    <w:rsid w:val="003E6DF0"/>
    <w:rsid w:val="0040164F"/>
    <w:rsid w:val="00414880"/>
    <w:rsid w:val="00477799"/>
    <w:rsid w:val="004B6FB2"/>
    <w:rsid w:val="004F7854"/>
    <w:rsid w:val="00502C68"/>
    <w:rsid w:val="00563A3B"/>
    <w:rsid w:val="00575A44"/>
    <w:rsid w:val="005C20AC"/>
    <w:rsid w:val="005D7FAC"/>
    <w:rsid w:val="006647A1"/>
    <w:rsid w:val="0068704C"/>
    <w:rsid w:val="006B39A0"/>
    <w:rsid w:val="007C4885"/>
    <w:rsid w:val="007E35DF"/>
    <w:rsid w:val="007F2314"/>
    <w:rsid w:val="00836933"/>
    <w:rsid w:val="00882A28"/>
    <w:rsid w:val="008C1C3F"/>
    <w:rsid w:val="008D43A8"/>
    <w:rsid w:val="009000E1"/>
    <w:rsid w:val="00953361"/>
    <w:rsid w:val="00964FCE"/>
    <w:rsid w:val="00987474"/>
    <w:rsid w:val="009910CD"/>
    <w:rsid w:val="009D2629"/>
    <w:rsid w:val="00AC22F9"/>
    <w:rsid w:val="00AF3C9B"/>
    <w:rsid w:val="00B11618"/>
    <w:rsid w:val="00B461B4"/>
    <w:rsid w:val="00BC1568"/>
    <w:rsid w:val="00C60643"/>
    <w:rsid w:val="00C84814"/>
    <w:rsid w:val="00CB291C"/>
    <w:rsid w:val="00D502C2"/>
    <w:rsid w:val="00DE5E79"/>
    <w:rsid w:val="00E15688"/>
    <w:rsid w:val="00E44ED9"/>
    <w:rsid w:val="00E66F41"/>
    <w:rsid w:val="00EC4C6D"/>
    <w:rsid w:val="00F37722"/>
    <w:rsid w:val="00F42B8B"/>
    <w:rsid w:val="00F50CDC"/>
    <w:rsid w:val="00F87558"/>
    <w:rsid w:val="00FC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DDDC6"/>
  <w15:docId w15:val="{F87BA841-B37C-49CE-BA1B-6D58D107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8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E44E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44ED9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575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5A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5A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5A44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83F18"/>
    <w:rPr>
      <w:color w:val="0000FF"/>
      <w:u w:val="single"/>
    </w:rPr>
  </w:style>
  <w:style w:type="character" w:customStyle="1" w:styleId="accsb">
    <w:name w:val="accsb"/>
    <w:basedOn w:val="a0"/>
    <w:rsid w:val="00383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9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zhiyong ma</cp:lastModifiedBy>
  <cp:revision>17</cp:revision>
  <dcterms:created xsi:type="dcterms:W3CDTF">2020-12-02T13:28:00Z</dcterms:created>
  <dcterms:modified xsi:type="dcterms:W3CDTF">2020-12-10T14:39:00Z</dcterms:modified>
</cp:coreProperties>
</file>